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he predictor</w:t>
      </w:r>
      <w:r>
        <w:rPr>
          <w:rFonts w:cs="Times New Roman" w:ascii="Times New Roman" w:hAnsi="Times New Roman"/>
          <w:b/>
          <w:bCs/>
          <w:sz w:val="24"/>
          <w:szCs w:val="24"/>
        </w:rPr>
        <w:t>s for the included model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552"/>
        <w:gridCol w:w="1134"/>
        <w:gridCol w:w="992"/>
        <w:gridCol w:w="2193"/>
        <w:gridCol w:w="925"/>
        <w:gridCol w:w="993"/>
        <w:gridCol w:w="3109"/>
        <w:gridCol w:w="1459"/>
      </w:tblGrid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dictor facto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dictor facto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dictor facto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e.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agnesium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ID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eripheral vascular diseas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lood and not Urinary, Lung, or Abdominal Infec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bu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RP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niongap_max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FA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HC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icarbonat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sopress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ung Infec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araplegi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orbidities with metastatic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pulmonary diseas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ulmonary-circulatory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hrombocytopeni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B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Obes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Skin infec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rinary tract Infec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NS infec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OLE_LINK44"/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hock</w:t>
            </w:r>
            <w:bookmarkEnd w:id="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ose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Self-pay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DW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lack, non-Hispanic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D-Dimer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OD(Logistic Organ Dys function score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renal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LR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nd episod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–4 episode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reatin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INR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ple site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echanical venti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nemi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SAPS II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U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ram positiv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cCab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alci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ram positiv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 chronic illnes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Hemodialysi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</w:rPr>
              <w:t>≥</w:t>
            </w:r>
            <w:r>
              <w:rPr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chronic</w:t>
            </w:r>
            <w:r>
              <w:rPr>
                <w:rFonts w:cs="Cambria Math" w:ascii="Cambria Math" w:hAnsi="Cambria Math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llnes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aO2/FiO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bdominal Infec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Dementi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iver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H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/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PACHE II sco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otassium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IL-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ovascular diseas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ocyte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espiratory fail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corticoid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onocyte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empera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LS index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OASI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SPO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FBG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GAL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alprotectin clearanc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Fetuin-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Ethnicit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BCV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(femal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Hemoglobi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IL-6D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D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LP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CTD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Serum phospho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Elixhauser scor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ACcD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entral venous catheteriza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ongestive heart fail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LR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CI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logical disord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MR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PT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Weight lo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WBC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NEW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yroid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ac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IRO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suP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dmission type of internal medicin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Intuba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olinest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enal replacement therapy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ntiarrhythmic drug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M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Digestive tract infec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rine outp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Solid tumor without metastasi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infection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abus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V day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Drug ab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aralysi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V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U c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c ulcer diseas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26E5"/>
      <w:u w:val="single"/>
    </w:rPr>
  </w:style>
  <w:style w:type="character" w:styleId="VisitedInternetLink">
    <w:name w:val="FollowedHyperlink"/>
    <w:rPr>
      <w:color w:val="7E1FAD"/>
      <w:u w:val="single"/>
    </w:rPr>
  </w:style>
  <w:style w:type="character" w:styleId="Style15">
    <w:name w:val="页脚 字符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Cambria Math" w:hAnsi="Cambria Math" w:cs="宋体;SimSun"/>
      <w:color w:val="000000"/>
      <w:kern w:val="0"/>
      <w:sz w:val="22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57">
    <w:name w:val="xl825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58">
    <w:name w:val="xl825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259">
    <w:name w:val="xl825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0">
    <w:name w:val="xl826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1">
    <w:name w:val="xl826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2">
    <w:name w:val="xl826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3">
    <w:name w:val="xl82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4">
    <w:name w:val="xl82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5">
    <w:name w:val="xl82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6">
    <w:name w:val="xl82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7">
    <w:name w:val="xl82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kern w:val="0"/>
      <w:sz w:val="24"/>
      <w:szCs w:val="24"/>
    </w:rPr>
  </w:style>
  <w:style w:type="paragraph" w:styleId="Xl8268">
    <w:name w:val="xl82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9">
    <w:name w:val="xl82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0">
    <w:name w:val="xl827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1">
    <w:name w:val="xl827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2">
    <w:name w:val="xl82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kern w:val="0"/>
      <w:sz w:val="24"/>
      <w:szCs w:val="24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55">
    <w:name w:val="xl825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56">
    <w:name w:val="xl825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73">
    <w:name w:val="xl82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4">
    <w:name w:val="xl82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5">
    <w:name w:val="xl82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6">
    <w:name w:val="xl82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7">
    <w:name w:val="xl827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8">
    <w:name w:val="xl82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9">
    <w:name w:val="xl82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80">
    <w:name w:val="xl82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281">
    <w:name w:val="xl8281"/>
    <w:basedOn w:val="Normal"/>
    <w:qFormat/>
    <w:pPr>
      <w:widowControl/>
      <w:shd w:fill="FFFFFF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82">
    <w:name w:val="xl82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3">
    <w:name w:val="xl828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4">
    <w:name w:val="xl82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5">
    <w:name w:val="xl82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6">
    <w:name w:val="xl82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7">
    <w:name w:val="xl82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8">
    <w:name w:val="xl82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9">
    <w:name w:val="xl82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0">
    <w:name w:val="xl82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1">
    <w:name w:val="xl829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92">
    <w:name w:val="xl82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3">
    <w:name w:val="xl82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294">
    <w:name w:val="xl829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5">
    <w:name w:val="xl829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6">
    <w:name w:val="xl829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3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7">
    <w:name w:val="xl829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10:05:00Z</dcterms:created>
  <dc:creator>Administrator</dc:creator>
  <dc:description/>
  <cp:keywords/>
  <dc:language>en-US</dc:language>
  <cp:lastModifiedBy>leisiyuan2020@163.com</cp:lastModifiedBy>
  <dcterms:modified xsi:type="dcterms:W3CDTF">2025-09-24T10:22:00Z</dcterms:modified>
  <cp:revision>9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